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List of genes (final stable signature) discriminating sporadic breast cancers from post-radiotherapy breast cancers</w:t>
      </w:r>
    </w:p>
    <w:p>
      <w:pPr>
        <w:pStyle w:val="Normal"/>
        <w:ind w:hanging="72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87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6"/>
        <w:gridCol w:w="1320"/>
        <w:gridCol w:w="3600"/>
        <w:gridCol w:w="1140"/>
        <w:gridCol w:w="1140"/>
      </w:tblGrid>
      <w:tr>
        <w:trPr>
          <w:trHeight w:val="450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c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ymbo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Expression valu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25941</w:t>
            </w:r>
          </w:p>
        </w:tc>
        <w:tc>
          <w:tcPr>
            <w:tcW w:w="13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BI3</w:t>
            </w:r>
          </w:p>
        </w:tc>
        <w:tc>
          <w:tcPr>
            <w:tcW w:w="3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BI family, member 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2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72102</w:t>
            </w:r>
          </w:p>
        </w:tc>
        <w:tc>
          <w:tcPr>
            <w:tcW w:w="13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RF1</w:t>
            </w:r>
          </w:p>
        </w:tc>
        <w:tc>
          <w:tcPr>
            <w:tcW w:w="3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DP-ribosylation factor 1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3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7210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447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ATXN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taxin 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0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549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BEX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brain expressed X-linked 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1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6249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16orf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hromosome 16 open reading frame 8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7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2958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6orf10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hromosome 6 open reading frame 1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9502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NIH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ornichon homolog 4 (Drosophila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0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120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OQ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oenzyme Q9 homolog (S. cerevisiae)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8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635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ROCCP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Ciliary rootlet coiled-coil, rootletin pseudogene 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4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376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DX5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DEAD (Asp-Glu-Ala-Asp) box polypeptide 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1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437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EDC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hancer of mRNA decapping 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6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091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AM192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Family with sequence similarity 192, member 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2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65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AM76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Family with sequence similarity 76, member 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8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450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FOXP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orkhead box P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4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690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HRH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Histamine receptor H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3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2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949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LPHN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Latrophilin 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8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1916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NUTF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Nuclear transport factor 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5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4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182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IN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as and Rab interactor 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30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4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3515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NF19B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ing finger protein 19B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6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4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0428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P11-134K1.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6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2224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PL18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ibosomal protein L18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7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2197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PS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Ribosomal protein S1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946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RUFY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RUN and FYVE domain containing 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445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RPINB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Serpin peptidase inhibitor, clade B, member 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087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IPA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ignal-induced proliferation-associated 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9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0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6870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PG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pastic paraplegia 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51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17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9570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TK3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erine/threonine kinase 3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3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550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CEAL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cription elongation factor A (SII)-like 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7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0480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TMEM2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Transmembrane protein 20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06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9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400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C3H12A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r-FR"/>
              </w:rPr>
              <w:t>Zinc finger CCCH-type containing 12A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5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1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194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MYM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, MYM-type 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11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127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ZNF22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Zinc finger protein 22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7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673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8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029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0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367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7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594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21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28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0854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8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5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8616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1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2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729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39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5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7284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9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25337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47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2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455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-0,12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3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2595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10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36</w:t>
            </w:r>
          </w:p>
        </w:tc>
      </w:tr>
      <w:tr>
        <w:trPr>
          <w:trHeight w:val="255" w:hRule="atLeast"/>
        </w:trPr>
        <w:tc>
          <w:tcPr>
            <w:tcW w:w="15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ST0000031420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2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,0046</w:t>
            </w:r>
          </w:p>
        </w:tc>
      </w:tr>
    </w:tbl>
    <w:p>
      <w:pPr>
        <w:pStyle w:val="Normal"/>
        <w:ind w:hanging="720"/>
        <w:jc w:val="center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44:00Z</dcterms:created>
  <dc:creator>co172713</dc:creator>
  <dc:description/>
  <cp:keywords/>
  <dc:language>en-US</dc:language>
  <cp:lastModifiedBy>CEA</cp:lastModifiedBy>
  <dcterms:modified xsi:type="dcterms:W3CDTF">2011-07-25T08:30:00Z</dcterms:modified>
  <cp:revision>3</cp:revision>
  <dc:subject/>
  <dc:title>Supplementary table 2: List of genes (final stable signature) discriminating sporadic thyroid papillary carcinomas from post-Chernobyl thyroid papillary carcinomas</dc:title>
</cp:coreProperties>
</file>